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9D6A3" w14:textId="5CD22AB2" w:rsidR="00B759CC" w:rsidRDefault="000B5E06" w:rsidP="00B759CC">
      <w:pPr>
        <w:pStyle w:val="a4"/>
        <w:rPr>
          <w:rFonts w:ascii="Times New Roman" w:eastAsia="ＭＳ 明朝" w:hAnsi="Times New Roman" w:cs="Times New Roman"/>
          <w:sz w:val="24"/>
          <w:szCs w:val="24"/>
        </w:rPr>
      </w:pPr>
      <w:r w:rsidRPr="00B759CC">
        <w:rPr>
          <w:rFonts w:ascii="Times New Roman" w:eastAsia="ＭＳ 明朝" w:hAnsi="Times New Roman" w:cs="Times New Roman"/>
          <w:b/>
          <w:bCs/>
          <w:sz w:val="24"/>
          <w:szCs w:val="24"/>
        </w:rPr>
        <w:t>Table S</w:t>
      </w:r>
      <w:r w:rsidR="00A235D3" w:rsidRPr="00B759CC">
        <w:rPr>
          <w:rFonts w:ascii="Times New Roman" w:eastAsia="ＭＳ 明朝" w:hAnsi="Times New Roman" w:cs="Times New Roman"/>
          <w:b/>
          <w:bCs/>
          <w:sz w:val="24"/>
          <w:szCs w:val="24"/>
        </w:rPr>
        <w:t>3</w:t>
      </w:r>
      <w:r w:rsidR="00CF105F" w:rsidRPr="00B759CC">
        <w:rPr>
          <w:rFonts w:ascii="Times New Roman" w:eastAsia="ＭＳ 明朝" w:hAnsi="Times New Roman" w:cs="Times New Roman"/>
          <w:b/>
          <w:bCs/>
          <w:sz w:val="24"/>
          <w:szCs w:val="24"/>
        </w:rPr>
        <w:t>.</w:t>
      </w:r>
      <w:r w:rsidR="00CF105F" w:rsidRPr="00B759C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6F54F2" w:rsidRPr="00B759CC">
        <w:rPr>
          <w:rFonts w:ascii="Times New Roman" w:eastAsia="ＭＳ 明朝" w:hAnsi="Times New Roman" w:cs="Times New Roman"/>
          <w:sz w:val="24"/>
          <w:szCs w:val="24"/>
        </w:rPr>
        <w:t>The se</w:t>
      </w:r>
      <w:r w:rsidR="00885FC6" w:rsidRPr="00B759CC">
        <w:rPr>
          <w:rFonts w:ascii="Times New Roman" w:eastAsia="ＭＳ 明朝" w:hAnsi="Times New Roman" w:cs="Times New Roman"/>
          <w:sz w:val="24"/>
          <w:szCs w:val="24"/>
        </w:rPr>
        <w:t>nsitivity analyses res</w:t>
      </w:r>
      <w:r w:rsidRPr="00B759CC">
        <w:rPr>
          <w:rFonts w:ascii="Times New Roman" w:eastAsia="ＭＳ 明朝" w:hAnsi="Times New Roman" w:cs="Times New Roman"/>
          <w:sz w:val="24"/>
          <w:szCs w:val="24"/>
        </w:rPr>
        <w:t>ult</w:t>
      </w:r>
      <w:r w:rsidR="00885FC6" w:rsidRPr="00B759CC">
        <w:rPr>
          <w:rFonts w:ascii="Times New Roman" w:eastAsia="ＭＳ 明朝" w:hAnsi="Times New Roman" w:cs="Times New Roman"/>
          <w:sz w:val="24"/>
          <w:szCs w:val="24"/>
        </w:rPr>
        <w:t>s</w:t>
      </w:r>
    </w:p>
    <w:p w14:paraId="2929C133" w14:textId="7B18B713" w:rsidR="00CF105F" w:rsidRPr="00B759CC" w:rsidRDefault="009B29F6" w:rsidP="006D77BB">
      <w:pPr>
        <w:pStyle w:val="a4"/>
        <w:rPr>
          <w:rFonts w:ascii="Times New Roman" w:eastAsia="ＭＳ 明朝" w:hAnsi="Times New Roman" w:cs="Times New Roman"/>
          <w:sz w:val="24"/>
          <w:szCs w:val="24"/>
        </w:rPr>
      </w:pPr>
      <w:r w:rsidRPr="00B759C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tbl>
      <w:tblPr>
        <w:tblStyle w:val="a8"/>
        <w:tblW w:w="8499" w:type="dxa"/>
        <w:tblInd w:w="-5" w:type="dxa"/>
        <w:tblLook w:val="04A0" w:firstRow="1" w:lastRow="0" w:firstColumn="1" w:lastColumn="0" w:noHBand="0" w:noVBand="1"/>
      </w:tblPr>
      <w:tblGrid>
        <w:gridCol w:w="1678"/>
        <w:gridCol w:w="1539"/>
        <w:gridCol w:w="763"/>
        <w:gridCol w:w="1506"/>
        <w:gridCol w:w="763"/>
        <w:gridCol w:w="1469"/>
        <w:gridCol w:w="781"/>
      </w:tblGrid>
      <w:tr w:rsidR="00671362" w:rsidRPr="00B759CC" w14:paraId="52A1DA75" w14:textId="77777777" w:rsidTr="00671362">
        <w:trPr>
          <w:trHeight w:val="358"/>
        </w:trPr>
        <w:tc>
          <w:tcPr>
            <w:tcW w:w="1701" w:type="dxa"/>
            <w:noWrap/>
            <w:hideMark/>
          </w:tcPr>
          <w:p w14:paraId="68A5487D" w14:textId="77777777" w:rsidR="00F903F2" w:rsidRPr="006D77BB" w:rsidRDefault="00F90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3" w:type="dxa"/>
            <w:gridSpan w:val="2"/>
            <w:noWrap/>
            <w:hideMark/>
          </w:tcPr>
          <w:p w14:paraId="27DACDBC" w14:textId="5FA46D9F" w:rsidR="00F903F2" w:rsidRPr="006D77BB" w:rsidRDefault="00B759CC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</w:t>
            </w:r>
            <w:r w:rsidR="00F903F2" w:rsidRPr="006D77BB">
              <w:rPr>
                <w:rFonts w:ascii="Times New Roman" w:eastAsia="Yu Gothic" w:hAnsi="Times New Roman" w:cs="Times New Roman"/>
                <w:color w:val="000000"/>
              </w:rPr>
              <w:t>omplete case analysis (n</w:t>
            </w:r>
            <w:r w:rsidR="00CF408C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="00F903F2" w:rsidRPr="006D77BB">
              <w:rPr>
                <w:rFonts w:ascii="Times New Roman" w:eastAsia="Yu Gothic" w:hAnsi="Times New Roman" w:cs="Times New Roman"/>
                <w:color w:val="000000"/>
              </w:rPr>
              <w:t>=</w:t>
            </w:r>
            <w:r w:rsidR="00CF408C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="000B5E06" w:rsidRPr="006D77BB">
              <w:rPr>
                <w:rFonts w:ascii="Times New Roman" w:eastAsia="Yu Gothic" w:hAnsi="Times New Roman" w:cs="Times New Roman"/>
                <w:color w:val="000000"/>
              </w:rPr>
              <w:t>19075)</w:t>
            </w:r>
          </w:p>
        </w:tc>
        <w:tc>
          <w:tcPr>
            <w:tcW w:w="2276" w:type="dxa"/>
            <w:gridSpan w:val="2"/>
            <w:noWrap/>
            <w:hideMark/>
          </w:tcPr>
          <w:p w14:paraId="10137579" w14:textId="660B600B" w:rsidR="00F903F2" w:rsidRPr="006D77BB" w:rsidRDefault="00B759CC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</w:t>
            </w:r>
            <w:r w:rsidR="00F903F2" w:rsidRPr="006D77BB">
              <w:rPr>
                <w:rFonts w:ascii="Times New Roman" w:eastAsia="Yu Gothic" w:hAnsi="Times New Roman" w:cs="Times New Roman"/>
                <w:color w:val="000000"/>
              </w:rPr>
              <w:t>odel with additional potential risk factors</w:t>
            </w:r>
            <w:r w:rsidR="00671362" w:rsidRPr="006D77BB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="00671362" w:rsidRPr="006D77BB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a</w:t>
            </w:r>
            <w:r w:rsidR="00671362" w:rsidRPr="006D77BB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="00F903F2" w:rsidRPr="006D77BB">
              <w:rPr>
                <w:rFonts w:ascii="Times New Roman" w:eastAsia="Yu Gothic" w:hAnsi="Times New Roman" w:cs="Times New Roman"/>
                <w:color w:val="000000"/>
              </w:rPr>
              <w:t>(n=</w:t>
            </w:r>
            <w:r w:rsidR="000B5E06" w:rsidRPr="006D77BB">
              <w:rPr>
                <w:rFonts w:ascii="Times New Roman" w:eastAsia="Yu Gothic" w:hAnsi="Times New Roman" w:cs="Times New Roman"/>
                <w:color w:val="000000"/>
              </w:rPr>
              <w:t>261</w:t>
            </w:r>
            <w:r w:rsidR="00245910">
              <w:rPr>
                <w:rFonts w:ascii="Times New Roman" w:eastAsia="Yu Gothic" w:hAnsi="Times New Roman" w:cs="Times New Roman"/>
                <w:color w:val="000000"/>
              </w:rPr>
              <w:t>76</w:t>
            </w:r>
            <w:r w:rsidR="00F903F2" w:rsidRPr="006D77BB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279" w:type="dxa"/>
            <w:gridSpan w:val="2"/>
            <w:noWrap/>
            <w:hideMark/>
          </w:tcPr>
          <w:p w14:paraId="558E6412" w14:textId="38BFF33B" w:rsidR="00F903F2" w:rsidRPr="006D77BB" w:rsidRDefault="00B759CC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</w:t>
            </w:r>
            <w:r w:rsidR="00F903F2" w:rsidRPr="006D77BB">
              <w:rPr>
                <w:rFonts w:ascii="Times New Roman" w:eastAsia="Yu Gothic" w:hAnsi="Times New Roman" w:cs="Times New Roman"/>
                <w:color w:val="000000"/>
              </w:rPr>
              <w:t>xplicit criteria cohort (n</w:t>
            </w:r>
            <w:r w:rsidR="00CF408C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="00F903F2" w:rsidRPr="006D77BB">
              <w:rPr>
                <w:rFonts w:ascii="Times New Roman" w:eastAsia="Yu Gothic" w:hAnsi="Times New Roman" w:cs="Times New Roman"/>
                <w:color w:val="000000"/>
              </w:rPr>
              <w:t>=</w:t>
            </w:r>
            <w:r w:rsidR="00CF408C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="000B5E06" w:rsidRPr="006D77BB">
              <w:rPr>
                <w:rFonts w:ascii="Times New Roman" w:eastAsia="Yu Gothic" w:hAnsi="Times New Roman" w:cs="Times New Roman"/>
                <w:color w:val="000000"/>
              </w:rPr>
              <w:t>17760</w:t>
            </w:r>
            <w:r w:rsidR="00F903F2" w:rsidRPr="006D77BB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</w:tr>
      <w:tr w:rsidR="00671362" w:rsidRPr="00B759CC" w14:paraId="5E5452EF" w14:textId="77777777" w:rsidTr="00D61A20">
        <w:trPr>
          <w:trHeight w:val="400"/>
        </w:trPr>
        <w:tc>
          <w:tcPr>
            <w:tcW w:w="1701" w:type="dxa"/>
          </w:tcPr>
          <w:p w14:paraId="2613304D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60" w:type="dxa"/>
            <w:noWrap/>
          </w:tcPr>
          <w:p w14:paraId="4930BA30" w14:textId="13B34913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OR (95%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CI)</w:t>
            </w:r>
          </w:p>
        </w:tc>
        <w:tc>
          <w:tcPr>
            <w:tcW w:w="683" w:type="dxa"/>
            <w:noWrap/>
          </w:tcPr>
          <w:p w14:paraId="6D639076" w14:textId="1402B539" w:rsidR="00F903F2" w:rsidRPr="006D77BB" w:rsidRDefault="00496293">
            <w:pPr>
              <w:rPr>
                <w:rFonts w:ascii="Times New Roman" w:eastAsia="Times New Roman" w:hAnsi="Times New Roman" w:cs="Times New Roman"/>
              </w:rPr>
            </w:pPr>
            <w:r w:rsidRPr="00496293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 w:rsidR="00F903F2" w:rsidRPr="006D77BB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527" w:type="dxa"/>
            <w:noWrap/>
          </w:tcPr>
          <w:p w14:paraId="1FA9F495" w14:textId="600718DF" w:rsidR="00F903F2" w:rsidRPr="006D77BB" w:rsidRDefault="00F903F2">
            <w:pPr>
              <w:rPr>
                <w:rFonts w:ascii="Times New Roman" w:eastAsia="Times New Roman" w:hAnsi="Times New Roman" w:cs="Times New Roman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OR (95%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CI)</w:t>
            </w:r>
          </w:p>
        </w:tc>
        <w:tc>
          <w:tcPr>
            <w:tcW w:w="749" w:type="dxa"/>
            <w:noWrap/>
          </w:tcPr>
          <w:p w14:paraId="5618B964" w14:textId="70CF1E06" w:rsidR="00F903F2" w:rsidRPr="006D77BB" w:rsidRDefault="00496293">
            <w:pPr>
              <w:rPr>
                <w:rFonts w:ascii="Times New Roman" w:eastAsia="Times New Roman" w:hAnsi="Times New Roman" w:cs="Times New Roman"/>
              </w:rPr>
            </w:pPr>
            <w:r w:rsidRPr="00496293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 w:rsidR="00F903F2" w:rsidRPr="006D77BB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489" w:type="dxa"/>
            <w:noWrap/>
          </w:tcPr>
          <w:p w14:paraId="0D8D1330" w14:textId="0B51FAFB" w:rsidR="00F903F2" w:rsidRPr="006D77BB" w:rsidRDefault="00F903F2">
            <w:pPr>
              <w:rPr>
                <w:rFonts w:ascii="Times New Roman" w:eastAsia="Times New Roman" w:hAnsi="Times New Roman" w:cs="Times New Roman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OR (95%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CI)</w:t>
            </w:r>
          </w:p>
        </w:tc>
        <w:tc>
          <w:tcPr>
            <w:tcW w:w="790" w:type="dxa"/>
            <w:noWrap/>
          </w:tcPr>
          <w:p w14:paraId="7825D474" w14:textId="64C84635" w:rsidR="00F903F2" w:rsidRPr="006D77BB" w:rsidRDefault="00496293">
            <w:pPr>
              <w:rPr>
                <w:rFonts w:ascii="Times New Roman" w:eastAsia="Times New Roman" w:hAnsi="Times New Roman" w:cs="Times New Roman"/>
              </w:rPr>
            </w:pPr>
            <w:r w:rsidRPr="00245910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 w:rsidR="00F903F2" w:rsidRPr="006D77BB">
              <w:rPr>
                <w:rFonts w:ascii="Times New Roman" w:eastAsia="Times New Roman" w:hAnsi="Times New Roman" w:cs="Times New Roman"/>
              </w:rPr>
              <w:t>value</w:t>
            </w:r>
          </w:p>
        </w:tc>
      </w:tr>
      <w:tr w:rsidR="00671362" w:rsidRPr="00B759CC" w14:paraId="60728623" w14:textId="77777777" w:rsidTr="00D61A20">
        <w:trPr>
          <w:trHeight w:val="400"/>
        </w:trPr>
        <w:tc>
          <w:tcPr>
            <w:tcW w:w="1701" w:type="dxa"/>
            <w:hideMark/>
          </w:tcPr>
          <w:p w14:paraId="0118239C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Relative platelet reduction (%)</w:t>
            </w:r>
          </w:p>
        </w:tc>
        <w:tc>
          <w:tcPr>
            <w:tcW w:w="1560" w:type="dxa"/>
            <w:noWrap/>
            <w:hideMark/>
          </w:tcPr>
          <w:p w14:paraId="161AC562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83" w:type="dxa"/>
            <w:noWrap/>
            <w:hideMark/>
          </w:tcPr>
          <w:p w14:paraId="1C12EC70" w14:textId="77777777" w:rsidR="00F903F2" w:rsidRPr="006D77BB" w:rsidRDefault="00F90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noWrap/>
            <w:hideMark/>
          </w:tcPr>
          <w:p w14:paraId="1D054DA2" w14:textId="77777777" w:rsidR="00F903F2" w:rsidRPr="006D77BB" w:rsidRDefault="00F90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9" w:type="dxa"/>
            <w:noWrap/>
            <w:hideMark/>
          </w:tcPr>
          <w:p w14:paraId="6F7FFFE0" w14:textId="77777777" w:rsidR="00F903F2" w:rsidRPr="006D77BB" w:rsidRDefault="00F90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9" w:type="dxa"/>
            <w:noWrap/>
            <w:hideMark/>
          </w:tcPr>
          <w:p w14:paraId="1C882987" w14:textId="77777777" w:rsidR="00F903F2" w:rsidRPr="006D77BB" w:rsidRDefault="00F90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0" w:type="dxa"/>
            <w:noWrap/>
            <w:hideMark/>
          </w:tcPr>
          <w:p w14:paraId="2EADE68D" w14:textId="77777777" w:rsidR="00F903F2" w:rsidRPr="006D77BB" w:rsidRDefault="00F903F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71362" w:rsidRPr="00B759CC" w14:paraId="1A27351E" w14:textId="77777777" w:rsidTr="00D61A20">
        <w:trPr>
          <w:trHeight w:val="400"/>
        </w:trPr>
        <w:tc>
          <w:tcPr>
            <w:tcW w:w="1701" w:type="dxa"/>
            <w:hideMark/>
          </w:tcPr>
          <w:p w14:paraId="2490E188" w14:textId="77777777" w:rsidR="00F903F2" w:rsidRPr="006D77BB" w:rsidRDefault="00F903F2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20</w:t>
            </w:r>
          </w:p>
        </w:tc>
        <w:tc>
          <w:tcPr>
            <w:tcW w:w="1560" w:type="dxa"/>
            <w:noWrap/>
            <w:hideMark/>
          </w:tcPr>
          <w:p w14:paraId="6528D8B3" w14:textId="64A6AEC5" w:rsidR="00F903F2" w:rsidRPr="006D77BB" w:rsidRDefault="00B759C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759CC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683" w:type="dxa"/>
            <w:noWrap/>
            <w:hideMark/>
          </w:tcPr>
          <w:p w14:paraId="6B0E3101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27" w:type="dxa"/>
            <w:noWrap/>
            <w:hideMark/>
          </w:tcPr>
          <w:p w14:paraId="1A7AD55F" w14:textId="2D8A6A73" w:rsidR="00F903F2" w:rsidRPr="006D77BB" w:rsidRDefault="00B759C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759CC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749" w:type="dxa"/>
            <w:noWrap/>
            <w:hideMark/>
          </w:tcPr>
          <w:p w14:paraId="75586777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89" w:type="dxa"/>
            <w:noWrap/>
            <w:hideMark/>
          </w:tcPr>
          <w:p w14:paraId="5B8624C8" w14:textId="748115AC" w:rsidR="00F903F2" w:rsidRPr="006D77BB" w:rsidRDefault="00B759C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759CC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790" w:type="dxa"/>
            <w:noWrap/>
            <w:hideMark/>
          </w:tcPr>
          <w:p w14:paraId="443E03DE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671362" w:rsidRPr="00B759CC" w14:paraId="2BFD914D" w14:textId="77777777" w:rsidTr="00D61A20">
        <w:trPr>
          <w:trHeight w:val="400"/>
        </w:trPr>
        <w:tc>
          <w:tcPr>
            <w:tcW w:w="1701" w:type="dxa"/>
            <w:hideMark/>
          </w:tcPr>
          <w:p w14:paraId="6D2D6EBA" w14:textId="1A7FD378" w:rsidR="00F903F2" w:rsidRPr="006D77BB" w:rsidRDefault="00F903F2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20</w:t>
            </w:r>
            <w:r w:rsidR="00B759CC">
              <w:rPr>
                <w:rFonts w:ascii="Times New Roman" w:eastAsia="Hiragino Kaku Gothic Pro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40</w:t>
            </w:r>
          </w:p>
        </w:tc>
        <w:tc>
          <w:tcPr>
            <w:tcW w:w="1560" w:type="dxa"/>
            <w:noWrap/>
            <w:hideMark/>
          </w:tcPr>
          <w:p w14:paraId="02FDC392" w14:textId="34E061E9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1.27 (1.12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1.44)</w:t>
            </w:r>
          </w:p>
        </w:tc>
        <w:tc>
          <w:tcPr>
            <w:tcW w:w="683" w:type="dxa"/>
            <w:noWrap/>
            <w:hideMark/>
          </w:tcPr>
          <w:p w14:paraId="5C445E07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  <w:tc>
          <w:tcPr>
            <w:tcW w:w="1527" w:type="dxa"/>
            <w:noWrap/>
            <w:hideMark/>
          </w:tcPr>
          <w:p w14:paraId="45D80FE8" w14:textId="1F18EDC8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1.26 (1.22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1.31)</w:t>
            </w:r>
          </w:p>
        </w:tc>
        <w:tc>
          <w:tcPr>
            <w:tcW w:w="749" w:type="dxa"/>
            <w:noWrap/>
            <w:hideMark/>
          </w:tcPr>
          <w:p w14:paraId="0CE70E34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  <w:tc>
          <w:tcPr>
            <w:tcW w:w="1489" w:type="dxa"/>
            <w:noWrap/>
            <w:hideMark/>
          </w:tcPr>
          <w:p w14:paraId="171888FB" w14:textId="1A66C5BC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1.27 (1.22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1.33)</w:t>
            </w:r>
          </w:p>
        </w:tc>
        <w:tc>
          <w:tcPr>
            <w:tcW w:w="790" w:type="dxa"/>
            <w:noWrap/>
            <w:hideMark/>
          </w:tcPr>
          <w:p w14:paraId="234BBF7B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</w:tr>
      <w:tr w:rsidR="00671362" w:rsidRPr="00B759CC" w14:paraId="3B2240B3" w14:textId="77777777" w:rsidTr="00D61A20">
        <w:trPr>
          <w:trHeight w:val="400"/>
        </w:trPr>
        <w:tc>
          <w:tcPr>
            <w:tcW w:w="1701" w:type="dxa"/>
            <w:hideMark/>
          </w:tcPr>
          <w:p w14:paraId="39BBF29E" w14:textId="73BC79FC" w:rsidR="00F903F2" w:rsidRPr="006D77BB" w:rsidRDefault="00F903F2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40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  <w:tc>
          <w:tcPr>
            <w:tcW w:w="1560" w:type="dxa"/>
            <w:noWrap/>
            <w:hideMark/>
          </w:tcPr>
          <w:p w14:paraId="7A576159" w14:textId="20A0BDB2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1.90 (1.53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2.35)</w:t>
            </w:r>
          </w:p>
        </w:tc>
        <w:tc>
          <w:tcPr>
            <w:tcW w:w="683" w:type="dxa"/>
            <w:noWrap/>
            <w:hideMark/>
          </w:tcPr>
          <w:p w14:paraId="053E9E41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  <w:tc>
          <w:tcPr>
            <w:tcW w:w="1527" w:type="dxa"/>
            <w:noWrap/>
            <w:hideMark/>
          </w:tcPr>
          <w:p w14:paraId="4E49CE19" w14:textId="519A26F6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1.84 (1.73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1.95)</w:t>
            </w:r>
          </w:p>
        </w:tc>
        <w:tc>
          <w:tcPr>
            <w:tcW w:w="749" w:type="dxa"/>
            <w:noWrap/>
            <w:hideMark/>
          </w:tcPr>
          <w:p w14:paraId="00746E8D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  <w:tc>
          <w:tcPr>
            <w:tcW w:w="1489" w:type="dxa"/>
            <w:noWrap/>
            <w:hideMark/>
          </w:tcPr>
          <w:p w14:paraId="0DC1C60E" w14:textId="21D58848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1.83 (1.72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1.96)</w:t>
            </w:r>
          </w:p>
        </w:tc>
        <w:tc>
          <w:tcPr>
            <w:tcW w:w="790" w:type="dxa"/>
            <w:noWrap/>
            <w:hideMark/>
          </w:tcPr>
          <w:p w14:paraId="5DD7CEB8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</w:tr>
      <w:tr w:rsidR="00671362" w:rsidRPr="00B759CC" w14:paraId="469B694D" w14:textId="77777777" w:rsidTr="00D61A20">
        <w:trPr>
          <w:trHeight w:val="400"/>
        </w:trPr>
        <w:tc>
          <w:tcPr>
            <w:tcW w:w="1701" w:type="dxa"/>
            <w:hideMark/>
          </w:tcPr>
          <w:p w14:paraId="2C18D8B6" w14:textId="17D9EEA0" w:rsidR="00F903F2" w:rsidRPr="006D77BB" w:rsidRDefault="00F903F2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60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  <w:tc>
          <w:tcPr>
            <w:tcW w:w="1560" w:type="dxa"/>
            <w:noWrap/>
            <w:hideMark/>
          </w:tcPr>
          <w:p w14:paraId="503E951C" w14:textId="1EA43A02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 xml:space="preserve">3.41 </w:t>
            </w:r>
            <w:r w:rsidR="00671362" w:rsidRPr="006D77BB">
              <w:rPr>
                <w:rFonts w:ascii="Times New Roman" w:eastAsia="Yu Gothic" w:hAnsi="Times New Roman" w:cs="Times New Roman"/>
                <w:color w:val="000000"/>
              </w:rPr>
              <w:t>(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2.24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5.20)</w:t>
            </w:r>
          </w:p>
        </w:tc>
        <w:tc>
          <w:tcPr>
            <w:tcW w:w="683" w:type="dxa"/>
            <w:noWrap/>
            <w:hideMark/>
          </w:tcPr>
          <w:p w14:paraId="0BEB2898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  <w:tc>
          <w:tcPr>
            <w:tcW w:w="1527" w:type="dxa"/>
            <w:noWrap/>
            <w:hideMark/>
          </w:tcPr>
          <w:p w14:paraId="57810564" w14:textId="1D5215F3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2.94 (2.62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3.30)</w:t>
            </w:r>
          </w:p>
        </w:tc>
        <w:tc>
          <w:tcPr>
            <w:tcW w:w="749" w:type="dxa"/>
            <w:noWrap/>
            <w:hideMark/>
          </w:tcPr>
          <w:p w14:paraId="0BB8B3AF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  <w:tc>
          <w:tcPr>
            <w:tcW w:w="1489" w:type="dxa"/>
            <w:noWrap/>
            <w:hideMark/>
          </w:tcPr>
          <w:p w14:paraId="47D1F8B2" w14:textId="7120E018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2.98 (2.63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 xml:space="preserve"> 3.38)</w:t>
            </w:r>
          </w:p>
        </w:tc>
        <w:tc>
          <w:tcPr>
            <w:tcW w:w="790" w:type="dxa"/>
            <w:noWrap/>
            <w:hideMark/>
          </w:tcPr>
          <w:p w14:paraId="5D3EA060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</w:tr>
      <w:tr w:rsidR="00671362" w:rsidRPr="00B759CC" w14:paraId="4D90498D" w14:textId="77777777" w:rsidTr="00D61A20">
        <w:trPr>
          <w:trHeight w:val="400"/>
        </w:trPr>
        <w:tc>
          <w:tcPr>
            <w:tcW w:w="1701" w:type="dxa"/>
            <w:hideMark/>
          </w:tcPr>
          <w:p w14:paraId="5323946D" w14:textId="1541EA3D" w:rsidR="00F903F2" w:rsidRPr="006D77BB" w:rsidRDefault="00B759C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Cambria Math" w:eastAsia="Yu Gothic" w:hAnsi="Cambria Math" w:cs="Cambria Math"/>
                <w:color w:val="000000"/>
              </w:rPr>
              <w:t>≥</w:t>
            </w:r>
            <w:r w:rsidR="00F903F2" w:rsidRPr="006D77BB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  <w:tc>
          <w:tcPr>
            <w:tcW w:w="1560" w:type="dxa"/>
            <w:noWrap/>
            <w:hideMark/>
          </w:tcPr>
          <w:p w14:paraId="1701F131" w14:textId="1CC3E0D5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8.31 (2.75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25.08)</w:t>
            </w:r>
          </w:p>
        </w:tc>
        <w:tc>
          <w:tcPr>
            <w:tcW w:w="683" w:type="dxa"/>
            <w:noWrap/>
            <w:hideMark/>
          </w:tcPr>
          <w:p w14:paraId="408EA53D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  <w:tc>
          <w:tcPr>
            <w:tcW w:w="1527" w:type="dxa"/>
            <w:noWrap/>
            <w:hideMark/>
          </w:tcPr>
          <w:p w14:paraId="3B65F718" w14:textId="21950779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5.83 (4.24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8.01)</w:t>
            </w:r>
          </w:p>
        </w:tc>
        <w:tc>
          <w:tcPr>
            <w:tcW w:w="749" w:type="dxa"/>
            <w:noWrap/>
            <w:hideMark/>
          </w:tcPr>
          <w:p w14:paraId="51C516B4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  <w:tc>
          <w:tcPr>
            <w:tcW w:w="1489" w:type="dxa"/>
            <w:noWrap/>
            <w:hideMark/>
          </w:tcPr>
          <w:p w14:paraId="1104E012" w14:textId="6D4C7A5B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6.15 (4.36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8.68)</w:t>
            </w:r>
          </w:p>
        </w:tc>
        <w:tc>
          <w:tcPr>
            <w:tcW w:w="790" w:type="dxa"/>
            <w:noWrap/>
            <w:hideMark/>
          </w:tcPr>
          <w:p w14:paraId="0314BC81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</w:tr>
      <w:tr w:rsidR="00671362" w:rsidRPr="00B759CC" w14:paraId="3DD963AC" w14:textId="77777777" w:rsidTr="00D61A20">
        <w:trPr>
          <w:trHeight w:val="400"/>
        </w:trPr>
        <w:tc>
          <w:tcPr>
            <w:tcW w:w="1701" w:type="dxa"/>
            <w:noWrap/>
            <w:hideMark/>
          </w:tcPr>
          <w:p w14:paraId="336271E7" w14:textId="5F0F4184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Absolute platelet count on day</w:t>
            </w:r>
            <w:r w:rsidR="006D4BDF" w:rsidRPr="006D77BB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2</w:t>
            </w:r>
            <w:r w:rsidR="000156C9" w:rsidRPr="006D77BB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="00671362" w:rsidRPr="006D77BB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60" w:type="dxa"/>
            <w:noWrap/>
            <w:hideMark/>
          </w:tcPr>
          <w:p w14:paraId="62B886EE" w14:textId="29FEE740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1.20 (1.15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1.26)</w:t>
            </w:r>
          </w:p>
        </w:tc>
        <w:tc>
          <w:tcPr>
            <w:tcW w:w="683" w:type="dxa"/>
            <w:noWrap/>
            <w:hideMark/>
          </w:tcPr>
          <w:p w14:paraId="5C1D3466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  <w:tc>
          <w:tcPr>
            <w:tcW w:w="1527" w:type="dxa"/>
            <w:noWrap/>
            <w:hideMark/>
          </w:tcPr>
          <w:p w14:paraId="67700205" w14:textId="32FA5532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1.19 (1.18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1.21)</w:t>
            </w:r>
          </w:p>
        </w:tc>
        <w:tc>
          <w:tcPr>
            <w:tcW w:w="749" w:type="dxa"/>
            <w:noWrap/>
            <w:hideMark/>
          </w:tcPr>
          <w:p w14:paraId="4F0A7945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  <w:tc>
          <w:tcPr>
            <w:tcW w:w="1489" w:type="dxa"/>
            <w:noWrap/>
            <w:hideMark/>
          </w:tcPr>
          <w:p w14:paraId="5FDB24C8" w14:textId="48A33BED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1.17 (1.16</w:t>
            </w:r>
            <w:r w:rsidR="00B759CC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6D77BB">
              <w:rPr>
                <w:rFonts w:ascii="Times New Roman" w:eastAsia="Yu Gothic" w:hAnsi="Times New Roman" w:cs="Times New Roman"/>
                <w:color w:val="000000"/>
              </w:rPr>
              <w:t>1.19)</w:t>
            </w:r>
          </w:p>
        </w:tc>
        <w:tc>
          <w:tcPr>
            <w:tcW w:w="790" w:type="dxa"/>
            <w:noWrap/>
            <w:hideMark/>
          </w:tcPr>
          <w:p w14:paraId="751EE8E4" w14:textId="77777777" w:rsidR="00F903F2" w:rsidRPr="006D77BB" w:rsidRDefault="00F903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77BB">
              <w:rPr>
                <w:rFonts w:ascii="Times New Roman" w:eastAsia="Yu Gothic" w:hAnsi="Times New Roman" w:cs="Times New Roman"/>
                <w:color w:val="000000"/>
              </w:rPr>
              <w:t>&lt;.001</w:t>
            </w:r>
          </w:p>
        </w:tc>
      </w:tr>
    </w:tbl>
    <w:p w14:paraId="64A91F34" w14:textId="53923F74" w:rsidR="00F903F2" w:rsidRPr="00B759CC" w:rsidRDefault="008B74DC" w:rsidP="006D77BB">
      <w:pPr>
        <w:pStyle w:val="a4"/>
        <w:rPr>
          <w:rFonts w:ascii="Times New Roman" w:eastAsia="ＭＳ 明朝" w:hAnsi="Times New Roman" w:cs="Times New Roman"/>
          <w:sz w:val="24"/>
          <w:szCs w:val="24"/>
        </w:rPr>
      </w:pPr>
      <w:r w:rsidRPr="00B759CC">
        <w:rPr>
          <w:rFonts w:ascii="Times New Roman" w:eastAsia="ＭＳ 明朝" w:hAnsi="Times New Roman" w:cs="Times New Roman"/>
          <w:sz w:val="24"/>
          <w:szCs w:val="24"/>
        </w:rPr>
        <w:t>OR, odds ratio; CI, confidence interval</w:t>
      </w:r>
      <w:r w:rsidR="002F416D" w:rsidRPr="00B759CC">
        <w:rPr>
          <w:rFonts w:ascii="Times New Roman" w:eastAsia="ＭＳ 明朝" w:hAnsi="Times New Roman" w:cs="Times New Roman"/>
          <w:sz w:val="24"/>
          <w:szCs w:val="24"/>
        </w:rPr>
        <w:t>.</w:t>
      </w:r>
    </w:p>
    <w:p w14:paraId="086ED83B" w14:textId="12AAE5BD" w:rsidR="00671362" w:rsidRPr="00B759CC" w:rsidRDefault="00671362" w:rsidP="006D77BB">
      <w:pPr>
        <w:pStyle w:val="a4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r w:rsidRPr="00B759CC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  <w:proofErr w:type="spellEnd"/>
      <w:r w:rsidRPr="00B759CC">
        <w:rPr>
          <w:rFonts w:ascii="Times New Roman" w:eastAsia="ＭＳ 明朝" w:hAnsi="Times New Roman" w:cs="Times New Roman"/>
          <w:sz w:val="24"/>
          <w:szCs w:val="24"/>
        </w:rPr>
        <w:t xml:space="preserve"> Additional covariates include </w:t>
      </w:r>
      <w:r w:rsidR="006D77BB" w:rsidRPr="006D77BB">
        <w:rPr>
          <w:rFonts w:ascii="Times New Roman" w:eastAsia="ＭＳ 明朝" w:hAnsi="Times New Roman" w:cs="Times New Roman"/>
          <w:sz w:val="24"/>
          <w:szCs w:val="24"/>
        </w:rPr>
        <w:t xml:space="preserve">antibiotics administered on day 1 of hospital admission </w:t>
      </w:r>
      <w:r w:rsidRPr="00B759CC">
        <w:rPr>
          <w:rFonts w:ascii="Times New Roman" w:eastAsia="ＭＳ 明朝" w:hAnsi="Times New Roman" w:cs="Times New Roman"/>
          <w:sz w:val="24"/>
          <w:szCs w:val="24"/>
        </w:rPr>
        <w:t>(cefepime, ceftriaxone, levofloxacin, meropenem, metronidazole, piperacillin/tazobactam, vancomycin)</w:t>
      </w:r>
      <w:r w:rsidR="00C730DD">
        <w:rPr>
          <w:rFonts w:ascii="Times New Roman" w:eastAsia="ＭＳ 明朝" w:hAnsi="Times New Roman" w:cs="Times New Roman"/>
          <w:sz w:val="24"/>
          <w:szCs w:val="24"/>
        </w:rPr>
        <w:t>, heparin</w:t>
      </w:r>
      <w:r w:rsidRPr="00B759CC">
        <w:rPr>
          <w:rFonts w:ascii="Times New Roman" w:eastAsia="ＭＳ 明朝" w:hAnsi="Times New Roman" w:cs="Times New Roman"/>
          <w:sz w:val="24"/>
          <w:szCs w:val="24"/>
        </w:rPr>
        <w:t xml:space="preserve"> and renal replacement therapy.</w:t>
      </w:r>
    </w:p>
    <w:p w14:paraId="34D46988" w14:textId="388B2D65" w:rsidR="002F416D" w:rsidRPr="00B759CC" w:rsidRDefault="00671362" w:rsidP="006D77BB">
      <w:pPr>
        <w:pStyle w:val="a4"/>
        <w:rPr>
          <w:rFonts w:ascii="Times New Roman" w:eastAsia="ＭＳ 明朝" w:hAnsi="Times New Roman" w:cs="Times New Roman"/>
          <w:sz w:val="24"/>
          <w:szCs w:val="24"/>
        </w:rPr>
      </w:pPr>
      <w:r w:rsidRPr="00B759CC">
        <w:rPr>
          <w:rFonts w:ascii="Times New Roman" w:eastAsia="ＭＳ 明朝" w:hAnsi="Times New Roman" w:cs="Times New Roman"/>
          <w:sz w:val="24"/>
          <w:szCs w:val="24"/>
          <w:vertAlign w:val="superscript"/>
        </w:rPr>
        <w:t>b</w:t>
      </w:r>
      <w:r w:rsidR="000156C9" w:rsidRPr="00B759CC">
        <w:rPr>
          <w:rFonts w:ascii="Times New Roman" w:eastAsia="ＭＳ 明朝" w:hAnsi="Times New Roman" w:cs="Times New Roman"/>
          <w:sz w:val="24"/>
          <w:szCs w:val="24"/>
        </w:rPr>
        <w:t xml:space="preserve"> Categorized based on </w:t>
      </w:r>
      <w:r w:rsidR="00B759CC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Pr="00B759CC">
        <w:rPr>
          <w:rFonts w:ascii="Times New Roman" w:eastAsia="ＭＳ 明朝" w:hAnsi="Times New Roman" w:cs="Times New Roman"/>
          <w:sz w:val="24"/>
          <w:szCs w:val="24"/>
        </w:rPr>
        <w:t>h</w:t>
      </w:r>
      <w:r w:rsidR="000156C9" w:rsidRPr="00B759CC">
        <w:rPr>
          <w:rFonts w:ascii="Times New Roman" w:eastAsia="ＭＳ 明朝" w:hAnsi="Times New Roman" w:cs="Times New Roman"/>
          <w:sz w:val="24"/>
          <w:szCs w:val="24"/>
        </w:rPr>
        <w:t xml:space="preserve">ematology component of </w:t>
      </w:r>
      <w:r w:rsidR="00B759CC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="0017756E" w:rsidRPr="0017756E">
        <w:rPr>
          <w:rFonts w:ascii="Times New Roman" w:eastAsia="ＭＳ 明朝" w:hAnsi="Times New Roman" w:cs="Times New Roman"/>
          <w:sz w:val="24"/>
          <w:szCs w:val="24"/>
        </w:rPr>
        <w:t>Sequential Organ Failure Assessment </w:t>
      </w:r>
      <w:r w:rsidR="000156C9" w:rsidRPr="00B759CC">
        <w:rPr>
          <w:rFonts w:ascii="Times New Roman" w:eastAsia="ＭＳ 明朝" w:hAnsi="Times New Roman" w:cs="Times New Roman"/>
          <w:sz w:val="24"/>
          <w:szCs w:val="24"/>
        </w:rPr>
        <w:t>score</w:t>
      </w:r>
    </w:p>
    <w:sectPr w:rsidR="002F416D" w:rsidRPr="00B759CC" w:rsidSect="00665074">
      <w:footerReference w:type="default" r:id="rId8"/>
      <w:pgSz w:w="11906" w:h="16838"/>
      <w:pgMar w:top="1985" w:right="1701" w:bottom="1701" w:left="1701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A2EE0A" w14:textId="77777777" w:rsidR="0015673D" w:rsidRDefault="0015673D">
      <w:r>
        <w:separator/>
      </w:r>
    </w:p>
  </w:endnote>
  <w:endnote w:type="continuationSeparator" w:id="0">
    <w:p w14:paraId="4FFF7AA8" w14:textId="77777777" w:rsidR="0015673D" w:rsidRDefault="00156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iragino Kaku Gothic ProN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0"/>
        <w:szCs w:val="20"/>
      </w:rPr>
      <w:id w:val="-17874200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A43A80" w14:textId="04EF9C40" w:rsidR="00B3651C" w:rsidRPr="00E13017" w:rsidRDefault="00B3651C">
        <w:pPr>
          <w:pStyle w:val="af2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1301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1301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13017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2</w:t>
        </w:r>
        <w:r w:rsidRPr="00E1301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6148E799" w14:textId="77777777" w:rsidR="00B3651C" w:rsidRDefault="00B3651C" w:rsidP="0071679F">
    <w:pPr>
      <w:pStyle w:val="af2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05ED67" w14:textId="77777777" w:rsidR="0015673D" w:rsidRDefault="0015673D">
      <w:r>
        <w:separator/>
      </w:r>
    </w:p>
  </w:footnote>
  <w:footnote w:type="continuationSeparator" w:id="0">
    <w:p w14:paraId="09E12C7A" w14:textId="77777777" w:rsidR="0015673D" w:rsidRDefault="001567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E779F"/>
    <w:multiLevelType w:val="hybridMultilevel"/>
    <w:tmpl w:val="D80AAB06"/>
    <w:lvl w:ilvl="0" w:tplc="955693E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92203F"/>
    <w:multiLevelType w:val="hybridMultilevel"/>
    <w:tmpl w:val="9F7E20CC"/>
    <w:lvl w:ilvl="0" w:tplc="E8D619AE">
      <w:start w:val="40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F34813"/>
    <w:multiLevelType w:val="multilevel"/>
    <w:tmpl w:val="6A748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4D678F"/>
    <w:multiLevelType w:val="multilevel"/>
    <w:tmpl w:val="26644A4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28EA5762"/>
    <w:multiLevelType w:val="multilevel"/>
    <w:tmpl w:val="3C1EB2D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3F601278"/>
    <w:multiLevelType w:val="multilevel"/>
    <w:tmpl w:val="5434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582B9C"/>
    <w:multiLevelType w:val="hybridMultilevel"/>
    <w:tmpl w:val="49FE1A84"/>
    <w:lvl w:ilvl="0" w:tplc="62827A60">
      <w:start w:val="321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51B2EDD"/>
    <w:multiLevelType w:val="hybridMultilevel"/>
    <w:tmpl w:val="0D1E9144"/>
    <w:lvl w:ilvl="0" w:tplc="489C0DA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2D969AA"/>
    <w:multiLevelType w:val="hybridMultilevel"/>
    <w:tmpl w:val="D9DEBE8C"/>
    <w:lvl w:ilvl="0" w:tplc="29E21C6C">
      <w:start w:val="321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18D04C1"/>
    <w:multiLevelType w:val="hybridMultilevel"/>
    <w:tmpl w:val="7E588A48"/>
    <w:lvl w:ilvl="0" w:tplc="AE9C1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A8178B1"/>
    <w:multiLevelType w:val="multilevel"/>
    <w:tmpl w:val="C26A00E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5"/>
  </w:num>
  <w:num w:numId="5">
    <w:abstractNumId w:val="10"/>
  </w:num>
  <w:num w:numId="6">
    <w:abstractNumId w:val="3"/>
  </w:num>
  <w:num w:numId="7">
    <w:abstractNumId w:val="4"/>
  </w:num>
  <w:num w:numId="8">
    <w:abstractNumId w:val="0"/>
  </w:num>
  <w:num w:numId="9">
    <w:abstractNumId w:val="9"/>
  </w:num>
  <w:num w:numId="10">
    <w:abstractNumId w:val="11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removeDateAndTime/>
  <w:displayBackgroundShap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C2F"/>
    <w:rsid w:val="000007B7"/>
    <w:rsid w:val="000046AA"/>
    <w:rsid w:val="00006DED"/>
    <w:rsid w:val="00007179"/>
    <w:rsid w:val="00014BD2"/>
    <w:rsid w:val="00015127"/>
    <w:rsid w:val="000156C9"/>
    <w:rsid w:val="00021F04"/>
    <w:rsid w:val="00025CFE"/>
    <w:rsid w:val="00027733"/>
    <w:rsid w:val="00033683"/>
    <w:rsid w:val="00033C2F"/>
    <w:rsid w:val="0003661C"/>
    <w:rsid w:val="00036A06"/>
    <w:rsid w:val="000501AC"/>
    <w:rsid w:val="0005062A"/>
    <w:rsid w:val="00052512"/>
    <w:rsid w:val="000537A6"/>
    <w:rsid w:val="00054E55"/>
    <w:rsid w:val="00054FFE"/>
    <w:rsid w:val="00056CD8"/>
    <w:rsid w:val="00057BF5"/>
    <w:rsid w:val="00060034"/>
    <w:rsid w:val="00062AFE"/>
    <w:rsid w:val="00063797"/>
    <w:rsid w:val="0006600E"/>
    <w:rsid w:val="00067A03"/>
    <w:rsid w:val="00067F12"/>
    <w:rsid w:val="00075108"/>
    <w:rsid w:val="000753AE"/>
    <w:rsid w:val="0008078C"/>
    <w:rsid w:val="00083A8B"/>
    <w:rsid w:val="0008503A"/>
    <w:rsid w:val="00086038"/>
    <w:rsid w:val="0009299E"/>
    <w:rsid w:val="00093355"/>
    <w:rsid w:val="0009391C"/>
    <w:rsid w:val="0009464C"/>
    <w:rsid w:val="00095C35"/>
    <w:rsid w:val="00095D69"/>
    <w:rsid w:val="00096F8C"/>
    <w:rsid w:val="000A1689"/>
    <w:rsid w:val="000A5558"/>
    <w:rsid w:val="000A7962"/>
    <w:rsid w:val="000A7C82"/>
    <w:rsid w:val="000B07EC"/>
    <w:rsid w:val="000B45C3"/>
    <w:rsid w:val="000B5D20"/>
    <w:rsid w:val="000B5E06"/>
    <w:rsid w:val="000B6F71"/>
    <w:rsid w:val="000B7D67"/>
    <w:rsid w:val="000C6812"/>
    <w:rsid w:val="000D1251"/>
    <w:rsid w:val="000D6A3F"/>
    <w:rsid w:val="000E5740"/>
    <w:rsid w:val="000F08FF"/>
    <w:rsid w:val="000F3535"/>
    <w:rsid w:val="000F6D06"/>
    <w:rsid w:val="000F6F82"/>
    <w:rsid w:val="00103B17"/>
    <w:rsid w:val="0010764C"/>
    <w:rsid w:val="001117ED"/>
    <w:rsid w:val="001234E4"/>
    <w:rsid w:val="00126031"/>
    <w:rsid w:val="001266FD"/>
    <w:rsid w:val="001307C9"/>
    <w:rsid w:val="00133FB5"/>
    <w:rsid w:val="001341E2"/>
    <w:rsid w:val="0013580A"/>
    <w:rsid w:val="00147814"/>
    <w:rsid w:val="00150888"/>
    <w:rsid w:val="00156694"/>
    <w:rsid w:val="0015673D"/>
    <w:rsid w:val="00164F2E"/>
    <w:rsid w:val="0016502B"/>
    <w:rsid w:val="00165710"/>
    <w:rsid w:val="00165B68"/>
    <w:rsid w:val="00166B71"/>
    <w:rsid w:val="00170130"/>
    <w:rsid w:val="0017115C"/>
    <w:rsid w:val="001711A3"/>
    <w:rsid w:val="00174B38"/>
    <w:rsid w:val="0017756E"/>
    <w:rsid w:val="00180B78"/>
    <w:rsid w:val="001818EE"/>
    <w:rsid w:val="0018618B"/>
    <w:rsid w:val="00193680"/>
    <w:rsid w:val="001A03E2"/>
    <w:rsid w:val="001A0AA0"/>
    <w:rsid w:val="001A1F7F"/>
    <w:rsid w:val="001A453F"/>
    <w:rsid w:val="001B7B60"/>
    <w:rsid w:val="001C15B9"/>
    <w:rsid w:val="001C3942"/>
    <w:rsid w:val="001C423E"/>
    <w:rsid w:val="001C4F10"/>
    <w:rsid w:val="001D4DBA"/>
    <w:rsid w:val="001D7662"/>
    <w:rsid w:val="001E0B0B"/>
    <w:rsid w:val="001E31FD"/>
    <w:rsid w:val="001E5692"/>
    <w:rsid w:val="001F076E"/>
    <w:rsid w:val="001F2BE0"/>
    <w:rsid w:val="001F7329"/>
    <w:rsid w:val="00200A91"/>
    <w:rsid w:val="00203DB2"/>
    <w:rsid w:val="00206D1E"/>
    <w:rsid w:val="00207036"/>
    <w:rsid w:val="00207769"/>
    <w:rsid w:val="00216C29"/>
    <w:rsid w:val="0021702B"/>
    <w:rsid w:val="00221C3F"/>
    <w:rsid w:val="002227E7"/>
    <w:rsid w:val="002233DB"/>
    <w:rsid w:val="00224112"/>
    <w:rsid w:val="00225875"/>
    <w:rsid w:val="002277CD"/>
    <w:rsid w:val="002316A0"/>
    <w:rsid w:val="00235A8E"/>
    <w:rsid w:val="00241E2E"/>
    <w:rsid w:val="00241F3B"/>
    <w:rsid w:val="002442F1"/>
    <w:rsid w:val="0024466E"/>
    <w:rsid w:val="00245910"/>
    <w:rsid w:val="002460A1"/>
    <w:rsid w:val="002474FA"/>
    <w:rsid w:val="00252B5D"/>
    <w:rsid w:val="00262CE6"/>
    <w:rsid w:val="002643A5"/>
    <w:rsid w:val="00266A85"/>
    <w:rsid w:val="00271D64"/>
    <w:rsid w:val="00273775"/>
    <w:rsid w:val="00274163"/>
    <w:rsid w:val="002745AB"/>
    <w:rsid w:val="00274EC5"/>
    <w:rsid w:val="002768F8"/>
    <w:rsid w:val="00276CE7"/>
    <w:rsid w:val="0027773C"/>
    <w:rsid w:val="00286254"/>
    <w:rsid w:val="002904C0"/>
    <w:rsid w:val="002949FC"/>
    <w:rsid w:val="00297532"/>
    <w:rsid w:val="002A0020"/>
    <w:rsid w:val="002A153B"/>
    <w:rsid w:val="002A425F"/>
    <w:rsid w:val="002B36B5"/>
    <w:rsid w:val="002B6D14"/>
    <w:rsid w:val="002B70E2"/>
    <w:rsid w:val="002E3A26"/>
    <w:rsid w:val="002E5125"/>
    <w:rsid w:val="002F3C80"/>
    <w:rsid w:val="002F416D"/>
    <w:rsid w:val="002F5235"/>
    <w:rsid w:val="002F6825"/>
    <w:rsid w:val="002F7B11"/>
    <w:rsid w:val="0030075E"/>
    <w:rsid w:val="00301162"/>
    <w:rsid w:val="00301AB7"/>
    <w:rsid w:val="00304583"/>
    <w:rsid w:val="0030605B"/>
    <w:rsid w:val="003110BB"/>
    <w:rsid w:val="00314F69"/>
    <w:rsid w:val="0032543F"/>
    <w:rsid w:val="00332029"/>
    <w:rsid w:val="00332F4B"/>
    <w:rsid w:val="00334DFF"/>
    <w:rsid w:val="00336209"/>
    <w:rsid w:val="0033742E"/>
    <w:rsid w:val="00345C07"/>
    <w:rsid w:val="0035074F"/>
    <w:rsid w:val="003508CF"/>
    <w:rsid w:val="003531E5"/>
    <w:rsid w:val="0035368B"/>
    <w:rsid w:val="00355481"/>
    <w:rsid w:val="00363E86"/>
    <w:rsid w:val="00364BF6"/>
    <w:rsid w:val="00364F82"/>
    <w:rsid w:val="00374939"/>
    <w:rsid w:val="00383533"/>
    <w:rsid w:val="003854B0"/>
    <w:rsid w:val="00385929"/>
    <w:rsid w:val="00390D66"/>
    <w:rsid w:val="00392CF5"/>
    <w:rsid w:val="00393366"/>
    <w:rsid w:val="0039476D"/>
    <w:rsid w:val="003A00D6"/>
    <w:rsid w:val="003A0209"/>
    <w:rsid w:val="003A4436"/>
    <w:rsid w:val="003A6203"/>
    <w:rsid w:val="003A6FB7"/>
    <w:rsid w:val="003B1C8E"/>
    <w:rsid w:val="003B2551"/>
    <w:rsid w:val="003B4902"/>
    <w:rsid w:val="003B676D"/>
    <w:rsid w:val="003B6868"/>
    <w:rsid w:val="003B7601"/>
    <w:rsid w:val="003C17C2"/>
    <w:rsid w:val="003C4FB5"/>
    <w:rsid w:val="003C58B9"/>
    <w:rsid w:val="003D03D3"/>
    <w:rsid w:val="003E2743"/>
    <w:rsid w:val="003E4EFD"/>
    <w:rsid w:val="003F14C8"/>
    <w:rsid w:val="003F423B"/>
    <w:rsid w:val="003F5663"/>
    <w:rsid w:val="003F6AE7"/>
    <w:rsid w:val="003F6D1F"/>
    <w:rsid w:val="00403289"/>
    <w:rsid w:val="00404AD7"/>
    <w:rsid w:val="00406B0F"/>
    <w:rsid w:val="004106AC"/>
    <w:rsid w:val="00413E4F"/>
    <w:rsid w:val="0041445D"/>
    <w:rsid w:val="0041616D"/>
    <w:rsid w:val="00423767"/>
    <w:rsid w:val="0042506F"/>
    <w:rsid w:val="004251A2"/>
    <w:rsid w:val="00435BBA"/>
    <w:rsid w:val="00436A45"/>
    <w:rsid w:val="00440AEA"/>
    <w:rsid w:val="004429B4"/>
    <w:rsid w:val="00446731"/>
    <w:rsid w:val="00451392"/>
    <w:rsid w:val="00456906"/>
    <w:rsid w:val="004679FF"/>
    <w:rsid w:val="00471C92"/>
    <w:rsid w:val="00472FD8"/>
    <w:rsid w:val="004741B3"/>
    <w:rsid w:val="00482C84"/>
    <w:rsid w:val="00487414"/>
    <w:rsid w:val="00490BB6"/>
    <w:rsid w:val="00490CA9"/>
    <w:rsid w:val="004917FE"/>
    <w:rsid w:val="0049555B"/>
    <w:rsid w:val="00496293"/>
    <w:rsid w:val="004A12D2"/>
    <w:rsid w:val="004A22DA"/>
    <w:rsid w:val="004A3D35"/>
    <w:rsid w:val="004B03E1"/>
    <w:rsid w:val="004B21FA"/>
    <w:rsid w:val="004B3586"/>
    <w:rsid w:val="004C2830"/>
    <w:rsid w:val="004C3694"/>
    <w:rsid w:val="004C49E3"/>
    <w:rsid w:val="004C610B"/>
    <w:rsid w:val="004C6B16"/>
    <w:rsid w:val="004C7EDD"/>
    <w:rsid w:val="004D086D"/>
    <w:rsid w:val="004D4464"/>
    <w:rsid w:val="004D6FE8"/>
    <w:rsid w:val="004E4B93"/>
    <w:rsid w:val="004E4F3B"/>
    <w:rsid w:val="004F017B"/>
    <w:rsid w:val="004F0AA7"/>
    <w:rsid w:val="004F118D"/>
    <w:rsid w:val="004F4128"/>
    <w:rsid w:val="004F53F9"/>
    <w:rsid w:val="004F719C"/>
    <w:rsid w:val="00500765"/>
    <w:rsid w:val="00501196"/>
    <w:rsid w:val="0050182F"/>
    <w:rsid w:val="00507DC1"/>
    <w:rsid w:val="00510012"/>
    <w:rsid w:val="00511F7D"/>
    <w:rsid w:val="00520C84"/>
    <w:rsid w:val="005265B2"/>
    <w:rsid w:val="005404B4"/>
    <w:rsid w:val="00542902"/>
    <w:rsid w:val="00543CAD"/>
    <w:rsid w:val="00547400"/>
    <w:rsid w:val="00551CAB"/>
    <w:rsid w:val="00555001"/>
    <w:rsid w:val="005576A8"/>
    <w:rsid w:val="00564E5C"/>
    <w:rsid w:val="00567152"/>
    <w:rsid w:val="00567D4A"/>
    <w:rsid w:val="00570EDC"/>
    <w:rsid w:val="0057155F"/>
    <w:rsid w:val="00577DAD"/>
    <w:rsid w:val="00577DC1"/>
    <w:rsid w:val="00581DBE"/>
    <w:rsid w:val="00590797"/>
    <w:rsid w:val="00590A9F"/>
    <w:rsid w:val="005965F7"/>
    <w:rsid w:val="005979DA"/>
    <w:rsid w:val="005A48CD"/>
    <w:rsid w:val="005A59D4"/>
    <w:rsid w:val="005B28F7"/>
    <w:rsid w:val="005B3B0B"/>
    <w:rsid w:val="005B7A44"/>
    <w:rsid w:val="005C357E"/>
    <w:rsid w:val="005C36E6"/>
    <w:rsid w:val="005C7968"/>
    <w:rsid w:val="005D1D63"/>
    <w:rsid w:val="005D2031"/>
    <w:rsid w:val="005D3199"/>
    <w:rsid w:val="005D41C1"/>
    <w:rsid w:val="005E1145"/>
    <w:rsid w:val="005E2E8F"/>
    <w:rsid w:val="005E6FC1"/>
    <w:rsid w:val="005F0430"/>
    <w:rsid w:val="005F2FE1"/>
    <w:rsid w:val="005F4CFC"/>
    <w:rsid w:val="005F5820"/>
    <w:rsid w:val="005F5C3F"/>
    <w:rsid w:val="005F7E82"/>
    <w:rsid w:val="00602398"/>
    <w:rsid w:val="006026A2"/>
    <w:rsid w:val="00602FB7"/>
    <w:rsid w:val="00604C40"/>
    <w:rsid w:val="00605D80"/>
    <w:rsid w:val="0061122C"/>
    <w:rsid w:val="0061404E"/>
    <w:rsid w:val="006173E0"/>
    <w:rsid w:val="006228E3"/>
    <w:rsid w:val="00623C4D"/>
    <w:rsid w:val="00623DDA"/>
    <w:rsid w:val="00624F51"/>
    <w:rsid w:val="00627B84"/>
    <w:rsid w:val="0063060F"/>
    <w:rsid w:val="00640641"/>
    <w:rsid w:val="00641150"/>
    <w:rsid w:val="00641D23"/>
    <w:rsid w:val="00643825"/>
    <w:rsid w:val="006477B7"/>
    <w:rsid w:val="0065214D"/>
    <w:rsid w:val="0065531D"/>
    <w:rsid w:val="0065576A"/>
    <w:rsid w:val="00655AFF"/>
    <w:rsid w:val="00657B31"/>
    <w:rsid w:val="00657C2A"/>
    <w:rsid w:val="006606CC"/>
    <w:rsid w:val="00660FBE"/>
    <w:rsid w:val="00663647"/>
    <w:rsid w:val="00665074"/>
    <w:rsid w:val="00671362"/>
    <w:rsid w:val="006714FB"/>
    <w:rsid w:val="00676952"/>
    <w:rsid w:val="006922A3"/>
    <w:rsid w:val="00693699"/>
    <w:rsid w:val="00696272"/>
    <w:rsid w:val="006967A7"/>
    <w:rsid w:val="006A1A85"/>
    <w:rsid w:val="006A560C"/>
    <w:rsid w:val="006A797F"/>
    <w:rsid w:val="006B0055"/>
    <w:rsid w:val="006B0226"/>
    <w:rsid w:val="006B0324"/>
    <w:rsid w:val="006B0E2B"/>
    <w:rsid w:val="006B2D35"/>
    <w:rsid w:val="006B518C"/>
    <w:rsid w:val="006B7B32"/>
    <w:rsid w:val="006B7D8B"/>
    <w:rsid w:val="006C7C9C"/>
    <w:rsid w:val="006D0F83"/>
    <w:rsid w:val="006D2798"/>
    <w:rsid w:val="006D4BDF"/>
    <w:rsid w:val="006D77BB"/>
    <w:rsid w:val="006E0CEA"/>
    <w:rsid w:val="006E6C15"/>
    <w:rsid w:val="006F28B1"/>
    <w:rsid w:val="006F54F2"/>
    <w:rsid w:val="007022A9"/>
    <w:rsid w:val="00702CCE"/>
    <w:rsid w:val="00704FDE"/>
    <w:rsid w:val="00705FD4"/>
    <w:rsid w:val="00711763"/>
    <w:rsid w:val="00712E4F"/>
    <w:rsid w:val="007157BF"/>
    <w:rsid w:val="0071679F"/>
    <w:rsid w:val="00716E47"/>
    <w:rsid w:val="00717F7F"/>
    <w:rsid w:val="00731BD3"/>
    <w:rsid w:val="00732D8E"/>
    <w:rsid w:val="00735DDA"/>
    <w:rsid w:val="00736DB6"/>
    <w:rsid w:val="00740074"/>
    <w:rsid w:val="00740A7C"/>
    <w:rsid w:val="0074349D"/>
    <w:rsid w:val="007434E7"/>
    <w:rsid w:val="00753DC9"/>
    <w:rsid w:val="00763389"/>
    <w:rsid w:val="00763610"/>
    <w:rsid w:val="007636B1"/>
    <w:rsid w:val="00765506"/>
    <w:rsid w:val="00775DB6"/>
    <w:rsid w:val="00776ECD"/>
    <w:rsid w:val="0078082A"/>
    <w:rsid w:val="0078186D"/>
    <w:rsid w:val="007848F9"/>
    <w:rsid w:val="007905D3"/>
    <w:rsid w:val="0079315D"/>
    <w:rsid w:val="00794D42"/>
    <w:rsid w:val="00794F47"/>
    <w:rsid w:val="00796C0B"/>
    <w:rsid w:val="007A095A"/>
    <w:rsid w:val="007A31CD"/>
    <w:rsid w:val="007A373B"/>
    <w:rsid w:val="007A3C27"/>
    <w:rsid w:val="007A3D75"/>
    <w:rsid w:val="007A6F3E"/>
    <w:rsid w:val="007B09A4"/>
    <w:rsid w:val="007B6A96"/>
    <w:rsid w:val="007C3AFD"/>
    <w:rsid w:val="007C6ACB"/>
    <w:rsid w:val="007D12B5"/>
    <w:rsid w:val="007D388D"/>
    <w:rsid w:val="007D59B6"/>
    <w:rsid w:val="007D5DBD"/>
    <w:rsid w:val="007E5981"/>
    <w:rsid w:val="007E7035"/>
    <w:rsid w:val="007E75A0"/>
    <w:rsid w:val="007F758D"/>
    <w:rsid w:val="007F75D2"/>
    <w:rsid w:val="0080252E"/>
    <w:rsid w:val="00803AD9"/>
    <w:rsid w:val="00804F1D"/>
    <w:rsid w:val="00806D1A"/>
    <w:rsid w:val="00810893"/>
    <w:rsid w:val="0081184B"/>
    <w:rsid w:val="00815BC6"/>
    <w:rsid w:val="008234C8"/>
    <w:rsid w:val="0082362E"/>
    <w:rsid w:val="00825695"/>
    <w:rsid w:val="0082592A"/>
    <w:rsid w:val="00826B24"/>
    <w:rsid w:val="00831A7E"/>
    <w:rsid w:val="00834F89"/>
    <w:rsid w:val="00840EB3"/>
    <w:rsid w:val="00852939"/>
    <w:rsid w:val="00853961"/>
    <w:rsid w:val="00854EA6"/>
    <w:rsid w:val="008551CA"/>
    <w:rsid w:val="00855624"/>
    <w:rsid w:val="008615EE"/>
    <w:rsid w:val="00861FAD"/>
    <w:rsid w:val="008637AB"/>
    <w:rsid w:val="00865C45"/>
    <w:rsid w:val="00867B44"/>
    <w:rsid w:val="00872B38"/>
    <w:rsid w:val="0087615D"/>
    <w:rsid w:val="00880648"/>
    <w:rsid w:val="0088501F"/>
    <w:rsid w:val="00885FC6"/>
    <w:rsid w:val="008866CC"/>
    <w:rsid w:val="00890902"/>
    <w:rsid w:val="00890B0D"/>
    <w:rsid w:val="008912CF"/>
    <w:rsid w:val="00891A8D"/>
    <w:rsid w:val="008931F8"/>
    <w:rsid w:val="00893BB2"/>
    <w:rsid w:val="00894408"/>
    <w:rsid w:val="008955D5"/>
    <w:rsid w:val="00895C77"/>
    <w:rsid w:val="00896110"/>
    <w:rsid w:val="00897CEC"/>
    <w:rsid w:val="008A798E"/>
    <w:rsid w:val="008B6FA0"/>
    <w:rsid w:val="008B74DC"/>
    <w:rsid w:val="008B7583"/>
    <w:rsid w:val="008D4BA7"/>
    <w:rsid w:val="008E6B6D"/>
    <w:rsid w:val="008F294F"/>
    <w:rsid w:val="008F36A3"/>
    <w:rsid w:val="00905A91"/>
    <w:rsid w:val="0090627E"/>
    <w:rsid w:val="00907824"/>
    <w:rsid w:val="00910DF2"/>
    <w:rsid w:val="00912159"/>
    <w:rsid w:val="00913CB5"/>
    <w:rsid w:val="0091668C"/>
    <w:rsid w:val="00922762"/>
    <w:rsid w:val="00923926"/>
    <w:rsid w:val="009242E6"/>
    <w:rsid w:val="00924DA1"/>
    <w:rsid w:val="009252A5"/>
    <w:rsid w:val="009274EF"/>
    <w:rsid w:val="00933DFA"/>
    <w:rsid w:val="009349C3"/>
    <w:rsid w:val="009367D2"/>
    <w:rsid w:val="00936D44"/>
    <w:rsid w:val="0094314D"/>
    <w:rsid w:val="00947DBE"/>
    <w:rsid w:val="009506A7"/>
    <w:rsid w:val="0095203D"/>
    <w:rsid w:val="00955172"/>
    <w:rsid w:val="0095748C"/>
    <w:rsid w:val="00964454"/>
    <w:rsid w:val="00972B41"/>
    <w:rsid w:val="00981A9B"/>
    <w:rsid w:val="00994E50"/>
    <w:rsid w:val="00995772"/>
    <w:rsid w:val="00996C93"/>
    <w:rsid w:val="009975B0"/>
    <w:rsid w:val="009B29F6"/>
    <w:rsid w:val="009B776E"/>
    <w:rsid w:val="009B7BBE"/>
    <w:rsid w:val="009C1285"/>
    <w:rsid w:val="009C2BF8"/>
    <w:rsid w:val="009C3007"/>
    <w:rsid w:val="009C3E18"/>
    <w:rsid w:val="009C5250"/>
    <w:rsid w:val="009C65F6"/>
    <w:rsid w:val="009D3F82"/>
    <w:rsid w:val="009D4CCD"/>
    <w:rsid w:val="009D721D"/>
    <w:rsid w:val="009D7817"/>
    <w:rsid w:val="009E157D"/>
    <w:rsid w:val="009E6ADB"/>
    <w:rsid w:val="009F0C09"/>
    <w:rsid w:val="009F2686"/>
    <w:rsid w:val="009F421F"/>
    <w:rsid w:val="00A0255F"/>
    <w:rsid w:val="00A034EB"/>
    <w:rsid w:val="00A06AF3"/>
    <w:rsid w:val="00A06D9A"/>
    <w:rsid w:val="00A1291C"/>
    <w:rsid w:val="00A12F2F"/>
    <w:rsid w:val="00A235D3"/>
    <w:rsid w:val="00A236A3"/>
    <w:rsid w:val="00A24E12"/>
    <w:rsid w:val="00A27D56"/>
    <w:rsid w:val="00A27DE5"/>
    <w:rsid w:val="00A3197D"/>
    <w:rsid w:val="00A36F86"/>
    <w:rsid w:val="00A37490"/>
    <w:rsid w:val="00A42FA3"/>
    <w:rsid w:val="00A44ACB"/>
    <w:rsid w:val="00A450AC"/>
    <w:rsid w:val="00A452E9"/>
    <w:rsid w:val="00A46C37"/>
    <w:rsid w:val="00A50B88"/>
    <w:rsid w:val="00A50C0F"/>
    <w:rsid w:val="00A539CD"/>
    <w:rsid w:val="00A5670D"/>
    <w:rsid w:val="00A64972"/>
    <w:rsid w:val="00A7431B"/>
    <w:rsid w:val="00A76D89"/>
    <w:rsid w:val="00A77420"/>
    <w:rsid w:val="00A80612"/>
    <w:rsid w:val="00A83327"/>
    <w:rsid w:val="00A84B3B"/>
    <w:rsid w:val="00A869D1"/>
    <w:rsid w:val="00A8756C"/>
    <w:rsid w:val="00A900D3"/>
    <w:rsid w:val="00A90A13"/>
    <w:rsid w:val="00A91313"/>
    <w:rsid w:val="00A979A9"/>
    <w:rsid w:val="00AA3535"/>
    <w:rsid w:val="00AA3CC9"/>
    <w:rsid w:val="00AA48F3"/>
    <w:rsid w:val="00AB6D9F"/>
    <w:rsid w:val="00AB7D33"/>
    <w:rsid w:val="00AC3B59"/>
    <w:rsid w:val="00AC3BC2"/>
    <w:rsid w:val="00AC55A3"/>
    <w:rsid w:val="00AC6A6B"/>
    <w:rsid w:val="00AC760F"/>
    <w:rsid w:val="00AD3301"/>
    <w:rsid w:val="00AD450D"/>
    <w:rsid w:val="00AD474A"/>
    <w:rsid w:val="00AD54D5"/>
    <w:rsid w:val="00AD58AA"/>
    <w:rsid w:val="00AD72ED"/>
    <w:rsid w:val="00AE1179"/>
    <w:rsid w:val="00AE6345"/>
    <w:rsid w:val="00AF62AC"/>
    <w:rsid w:val="00B06CC1"/>
    <w:rsid w:val="00B10906"/>
    <w:rsid w:val="00B12C5D"/>
    <w:rsid w:val="00B13732"/>
    <w:rsid w:val="00B1452F"/>
    <w:rsid w:val="00B169C2"/>
    <w:rsid w:val="00B17839"/>
    <w:rsid w:val="00B20116"/>
    <w:rsid w:val="00B24DE6"/>
    <w:rsid w:val="00B263D0"/>
    <w:rsid w:val="00B309D0"/>
    <w:rsid w:val="00B32114"/>
    <w:rsid w:val="00B3651C"/>
    <w:rsid w:val="00B40535"/>
    <w:rsid w:val="00B42931"/>
    <w:rsid w:val="00B44C6D"/>
    <w:rsid w:val="00B4626F"/>
    <w:rsid w:val="00B46ADD"/>
    <w:rsid w:val="00B53E2B"/>
    <w:rsid w:val="00B55A0D"/>
    <w:rsid w:val="00B55ABA"/>
    <w:rsid w:val="00B62FD9"/>
    <w:rsid w:val="00B63177"/>
    <w:rsid w:val="00B63F35"/>
    <w:rsid w:val="00B64399"/>
    <w:rsid w:val="00B676AA"/>
    <w:rsid w:val="00B7495E"/>
    <w:rsid w:val="00B759CC"/>
    <w:rsid w:val="00B83CEE"/>
    <w:rsid w:val="00B87B4F"/>
    <w:rsid w:val="00B9104A"/>
    <w:rsid w:val="00B93018"/>
    <w:rsid w:val="00BA1806"/>
    <w:rsid w:val="00BA41BC"/>
    <w:rsid w:val="00BA71DD"/>
    <w:rsid w:val="00BB0A99"/>
    <w:rsid w:val="00BB3450"/>
    <w:rsid w:val="00BB74B5"/>
    <w:rsid w:val="00BC35A7"/>
    <w:rsid w:val="00BC3843"/>
    <w:rsid w:val="00BC5BA5"/>
    <w:rsid w:val="00BD3E29"/>
    <w:rsid w:val="00BD48E4"/>
    <w:rsid w:val="00BD7A23"/>
    <w:rsid w:val="00BE15FC"/>
    <w:rsid w:val="00BE66F5"/>
    <w:rsid w:val="00BE7950"/>
    <w:rsid w:val="00BF3E61"/>
    <w:rsid w:val="00BF4FBB"/>
    <w:rsid w:val="00BF58AE"/>
    <w:rsid w:val="00BF5E76"/>
    <w:rsid w:val="00BF6B13"/>
    <w:rsid w:val="00C0300A"/>
    <w:rsid w:val="00C03B54"/>
    <w:rsid w:val="00C051E5"/>
    <w:rsid w:val="00C06FED"/>
    <w:rsid w:val="00C16AA1"/>
    <w:rsid w:val="00C17952"/>
    <w:rsid w:val="00C21043"/>
    <w:rsid w:val="00C219E6"/>
    <w:rsid w:val="00C22C5B"/>
    <w:rsid w:val="00C23DD3"/>
    <w:rsid w:val="00C24E0B"/>
    <w:rsid w:val="00C261B1"/>
    <w:rsid w:val="00C2765F"/>
    <w:rsid w:val="00C30A0B"/>
    <w:rsid w:val="00C30D9A"/>
    <w:rsid w:val="00C31134"/>
    <w:rsid w:val="00C32D15"/>
    <w:rsid w:val="00C4288C"/>
    <w:rsid w:val="00C47459"/>
    <w:rsid w:val="00C509D5"/>
    <w:rsid w:val="00C56EAF"/>
    <w:rsid w:val="00C574D3"/>
    <w:rsid w:val="00C6095C"/>
    <w:rsid w:val="00C60B14"/>
    <w:rsid w:val="00C61580"/>
    <w:rsid w:val="00C61BB0"/>
    <w:rsid w:val="00C70F69"/>
    <w:rsid w:val="00C716DB"/>
    <w:rsid w:val="00C71BDC"/>
    <w:rsid w:val="00C71F9B"/>
    <w:rsid w:val="00C730DD"/>
    <w:rsid w:val="00C754DA"/>
    <w:rsid w:val="00C76CD0"/>
    <w:rsid w:val="00C77848"/>
    <w:rsid w:val="00C8065B"/>
    <w:rsid w:val="00C82E81"/>
    <w:rsid w:val="00C84B2E"/>
    <w:rsid w:val="00C86AAB"/>
    <w:rsid w:val="00C87683"/>
    <w:rsid w:val="00C97F4D"/>
    <w:rsid w:val="00CA2144"/>
    <w:rsid w:val="00CA58C4"/>
    <w:rsid w:val="00CB03A9"/>
    <w:rsid w:val="00CB39E8"/>
    <w:rsid w:val="00CB4CDE"/>
    <w:rsid w:val="00CB4E22"/>
    <w:rsid w:val="00CB5A5A"/>
    <w:rsid w:val="00CB6345"/>
    <w:rsid w:val="00CC00BA"/>
    <w:rsid w:val="00CC0883"/>
    <w:rsid w:val="00CC176F"/>
    <w:rsid w:val="00CC3183"/>
    <w:rsid w:val="00CC3648"/>
    <w:rsid w:val="00CC41B0"/>
    <w:rsid w:val="00CC4F2B"/>
    <w:rsid w:val="00CC52B5"/>
    <w:rsid w:val="00CC5A2E"/>
    <w:rsid w:val="00CC638D"/>
    <w:rsid w:val="00CC70E5"/>
    <w:rsid w:val="00CD233A"/>
    <w:rsid w:val="00CD3050"/>
    <w:rsid w:val="00CD3444"/>
    <w:rsid w:val="00CD5F17"/>
    <w:rsid w:val="00CD6736"/>
    <w:rsid w:val="00CE5838"/>
    <w:rsid w:val="00CE6569"/>
    <w:rsid w:val="00CE7251"/>
    <w:rsid w:val="00CF05CD"/>
    <w:rsid w:val="00CF105F"/>
    <w:rsid w:val="00CF21E8"/>
    <w:rsid w:val="00CF2658"/>
    <w:rsid w:val="00CF273C"/>
    <w:rsid w:val="00CF408C"/>
    <w:rsid w:val="00CF6740"/>
    <w:rsid w:val="00CF6BA1"/>
    <w:rsid w:val="00D05005"/>
    <w:rsid w:val="00D1474D"/>
    <w:rsid w:val="00D222DE"/>
    <w:rsid w:val="00D2352D"/>
    <w:rsid w:val="00D236B8"/>
    <w:rsid w:val="00D267C1"/>
    <w:rsid w:val="00D27B51"/>
    <w:rsid w:val="00D3083E"/>
    <w:rsid w:val="00D32E13"/>
    <w:rsid w:val="00D35E01"/>
    <w:rsid w:val="00D3656B"/>
    <w:rsid w:val="00D37A78"/>
    <w:rsid w:val="00D4289B"/>
    <w:rsid w:val="00D42CA5"/>
    <w:rsid w:val="00D47257"/>
    <w:rsid w:val="00D5009F"/>
    <w:rsid w:val="00D50517"/>
    <w:rsid w:val="00D53CC8"/>
    <w:rsid w:val="00D54857"/>
    <w:rsid w:val="00D5653B"/>
    <w:rsid w:val="00D61A20"/>
    <w:rsid w:val="00D63007"/>
    <w:rsid w:val="00D65CCA"/>
    <w:rsid w:val="00D75430"/>
    <w:rsid w:val="00D76192"/>
    <w:rsid w:val="00D8073A"/>
    <w:rsid w:val="00D814FC"/>
    <w:rsid w:val="00D840AA"/>
    <w:rsid w:val="00D87D64"/>
    <w:rsid w:val="00DA14A9"/>
    <w:rsid w:val="00DA2F9A"/>
    <w:rsid w:val="00DC0282"/>
    <w:rsid w:val="00DC3822"/>
    <w:rsid w:val="00DC4FF5"/>
    <w:rsid w:val="00DD290A"/>
    <w:rsid w:val="00DD4EDB"/>
    <w:rsid w:val="00DD7DE4"/>
    <w:rsid w:val="00DE0180"/>
    <w:rsid w:val="00DE1E7A"/>
    <w:rsid w:val="00DE2C48"/>
    <w:rsid w:val="00DE7088"/>
    <w:rsid w:val="00E0039B"/>
    <w:rsid w:val="00E06959"/>
    <w:rsid w:val="00E0758D"/>
    <w:rsid w:val="00E11C11"/>
    <w:rsid w:val="00E13017"/>
    <w:rsid w:val="00E13A5A"/>
    <w:rsid w:val="00E1741C"/>
    <w:rsid w:val="00E21831"/>
    <w:rsid w:val="00E22EF6"/>
    <w:rsid w:val="00E30E26"/>
    <w:rsid w:val="00E32ACA"/>
    <w:rsid w:val="00E340B7"/>
    <w:rsid w:val="00E3602D"/>
    <w:rsid w:val="00E36E56"/>
    <w:rsid w:val="00E3730B"/>
    <w:rsid w:val="00E43C4C"/>
    <w:rsid w:val="00E45BB9"/>
    <w:rsid w:val="00E505A4"/>
    <w:rsid w:val="00E52829"/>
    <w:rsid w:val="00E52BD3"/>
    <w:rsid w:val="00E541D2"/>
    <w:rsid w:val="00E60AF8"/>
    <w:rsid w:val="00E61B3B"/>
    <w:rsid w:val="00E627D4"/>
    <w:rsid w:val="00E675D7"/>
    <w:rsid w:val="00E71124"/>
    <w:rsid w:val="00E77042"/>
    <w:rsid w:val="00E81C6A"/>
    <w:rsid w:val="00E866F6"/>
    <w:rsid w:val="00E8689F"/>
    <w:rsid w:val="00E96EAE"/>
    <w:rsid w:val="00E974D5"/>
    <w:rsid w:val="00EA0ADD"/>
    <w:rsid w:val="00EA32A2"/>
    <w:rsid w:val="00EA46A9"/>
    <w:rsid w:val="00EA60CA"/>
    <w:rsid w:val="00EA6621"/>
    <w:rsid w:val="00EB293D"/>
    <w:rsid w:val="00EB2FCB"/>
    <w:rsid w:val="00EB3672"/>
    <w:rsid w:val="00EC3C7A"/>
    <w:rsid w:val="00ED2FB1"/>
    <w:rsid w:val="00ED3692"/>
    <w:rsid w:val="00EE196A"/>
    <w:rsid w:val="00EE3892"/>
    <w:rsid w:val="00EE658B"/>
    <w:rsid w:val="00EF70A5"/>
    <w:rsid w:val="00EF720E"/>
    <w:rsid w:val="00F009A3"/>
    <w:rsid w:val="00F027D0"/>
    <w:rsid w:val="00F0426C"/>
    <w:rsid w:val="00F208A7"/>
    <w:rsid w:val="00F21263"/>
    <w:rsid w:val="00F220A3"/>
    <w:rsid w:val="00F22DB1"/>
    <w:rsid w:val="00F30863"/>
    <w:rsid w:val="00F32BF2"/>
    <w:rsid w:val="00F43AAD"/>
    <w:rsid w:val="00F44815"/>
    <w:rsid w:val="00F515F2"/>
    <w:rsid w:val="00F52316"/>
    <w:rsid w:val="00F620DE"/>
    <w:rsid w:val="00F6497A"/>
    <w:rsid w:val="00F67489"/>
    <w:rsid w:val="00F84167"/>
    <w:rsid w:val="00F84E79"/>
    <w:rsid w:val="00F87391"/>
    <w:rsid w:val="00F903F2"/>
    <w:rsid w:val="00F918D5"/>
    <w:rsid w:val="00F94EF9"/>
    <w:rsid w:val="00FA0CD8"/>
    <w:rsid w:val="00FA4134"/>
    <w:rsid w:val="00FA4D99"/>
    <w:rsid w:val="00FA6A63"/>
    <w:rsid w:val="00FB3B74"/>
    <w:rsid w:val="00FB7A33"/>
    <w:rsid w:val="00FC752B"/>
    <w:rsid w:val="00FD3BAC"/>
    <w:rsid w:val="00FD48E5"/>
    <w:rsid w:val="00FD51AB"/>
    <w:rsid w:val="00FD7C32"/>
    <w:rsid w:val="00FE21D1"/>
    <w:rsid w:val="00FE28B0"/>
    <w:rsid w:val="00FE4538"/>
    <w:rsid w:val="00FF2FD2"/>
    <w:rsid w:val="00FF5957"/>
    <w:rsid w:val="00FF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094918"/>
  <w15:docId w15:val="{32B7465F-46B8-EC41-BAC8-86B84BF99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C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1">
    <w:name w:val="heading 1"/>
    <w:basedOn w:val="a"/>
    <w:next w:val="a"/>
    <w:link w:val="10"/>
    <w:uiPriority w:val="9"/>
    <w:qFormat/>
    <w:rsid w:val="009242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3">
    <w:name w:val="heading 3"/>
    <w:basedOn w:val="a"/>
    <w:link w:val="30"/>
    <w:uiPriority w:val="9"/>
    <w:qFormat/>
    <w:rsid w:val="00D5485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3CC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79BF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ody Text"/>
    <w:rPr>
      <w:rFonts w:ascii="ヒラギノ角ゴ ProN W3" w:hAnsi="ヒラギノ角ゴ ProN W3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Pr>
      <w:rFonts w:ascii="ヒラギノ角ゴ ProN W3" w:eastAsia="ヒラギノ角ゴ ProN W3" w:hAnsi="ヒラギノ角ゴ ProN W3" w:cs="ヒラギノ角ゴ ProN W3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Web">
    <w:name w:val="Normal (Web)"/>
    <w:basedOn w:val="a"/>
    <w:uiPriority w:val="99"/>
    <w:unhideWhenUsed/>
    <w:rsid w:val="00FB7A33"/>
  </w:style>
  <w:style w:type="paragraph" w:styleId="a5">
    <w:name w:val="Balloon Text"/>
    <w:basedOn w:val="a"/>
    <w:link w:val="a6"/>
    <w:uiPriority w:val="99"/>
    <w:semiHidden/>
    <w:unhideWhenUsed/>
    <w:rsid w:val="00E11C11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11C11"/>
    <w:rPr>
      <w:rFonts w:ascii="ＭＳ 明朝" w:eastAsia="ＭＳ 明朝"/>
      <w:sz w:val="18"/>
      <w:szCs w:val="18"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E11C11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E11C11"/>
    <w:rPr>
      <w:color w:val="FF00FF" w:themeColor="followedHyperlink"/>
      <w:u w:val="single"/>
    </w:rPr>
  </w:style>
  <w:style w:type="character" w:customStyle="1" w:styleId="apple-converted-space">
    <w:name w:val="apple-converted-space"/>
    <w:basedOn w:val="a0"/>
    <w:rsid w:val="00955172"/>
  </w:style>
  <w:style w:type="table" w:styleId="a8">
    <w:name w:val="Table Grid"/>
    <w:basedOn w:val="a1"/>
    <w:uiPriority w:val="39"/>
    <w:rsid w:val="00FD48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97CE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897CEC"/>
    <w:rPr>
      <w:rFonts w:ascii="Courier New" w:eastAsia="ＭＳ Ｐゴシック" w:hAnsi="Courier New" w:cs="Courier New"/>
      <w:bdr w:val="none" w:sz="0" w:space="0" w:color="auto"/>
    </w:rPr>
  </w:style>
  <w:style w:type="table" w:styleId="4-1">
    <w:name w:val="Grid Table 4 Accent 1"/>
    <w:basedOn w:val="a1"/>
    <w:uiPriority w:val="49"/>
    <w:rsid w:val="00406B0F"/>
    <w:tblPr>
      <w:tblStyleRowBandSize w:val="1"/>
      <w:tblStyleColBandSize w:val="1"/>
      <w:tblBorders>
        <w:top w:val="single" w:sz="4" w:space="0" w:color="66C7FF" w:themeColor="accent1" w:themeTint="99"/>
        <w:left w:val="single" w:sz="4" w:space="0" w:color="66C7FF" w:themeColor="accent1" w:themeTint="99"/>
        <w:bottom w:val="single" w:sz="4" w:space="0" w:color="66C7FF" w:themeColor="accent1" w:themeTint="99"/>
        <w:right w:val="single" w:sz="4" w:space="0" w:color="66C7FF" w:themeColor="accent1" w:themeTint="99"/>
        <w:insideH w:val="single" w:sz="4" w:space="0" w:color="66C7FF" w:themeColor="accent1" w:themeTint="99"/>
        <w:insideV w:val="single" w:sz="4" w:space="0" w:color="66C7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2FF" w:themeColor="accent1"/>
          <w:left w:val="single" w:sz="4" w:space="0" w:color="00A2FF" w:themeColor="accent1"/>
          <w:bottom w:val="single" w:sz="4" w:space="0" w:color="00A2FF" w:themeColor="accent1"/>
          <w:right w:val="single" w:sz="4" w:space="0" w:color="00A2FF" w:themeColor="accent1"/>
          <w:insideH w:val="nil"/>
          <w:insideV w:val="nil"/>
        </w:tcBorders>
        <w:shd w:val="clear" w:color="auto" w:fill="00A2FF" w:themeFill="accent1"/>
      </w:tcPr>
    </w:tblStylePr>
    <w:tblStylePr w:type="lastRow">
      <w:rPr>
        <w:b/>
        <w:bCs/>
      </w:rPr>
      <w:tblPr/>
      <w:tcPr>
        <w:tcBorders>
          <w:top w:val="double" w:sz="4" w:space="0" w:color="00A2F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CFF" w:themeFill="accent1" w:themeFillTint="33"/>
      </w:tcPr>
    </w:tblStylePr>
    <w:tblStylePr w:type="band1Horz">
      <w:tblPr/>
      <w:tcPr>
        <w:shd w:val="clear" w:color="auto" w:fill="CCECFF" w:themeFill="accent1" w:themeFillTint="33"/>
      </w:tcPr>
    </w:tblStylePr>
  </w:style>
  <w:style w:type="character" w:styleId="a9">
    <w:name w:val="annotation reference"/>
    <w:basedOn w:val="a0"/>
    <w:uiPriority w:val="99"/>
    <w:semiHidden/>
    <w:unhideWhenUsed/>
    <w:rsid w:val="007848F9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848F9"/>
  </w:style>
  <w:style w:type="character" w:customStyle="1" w:styleId="ab">
    <w:name w:val="コメント文字列 (文字)"/>
    <w:basedOn w:val="a0"/>
    <w:link w:val="aa"/>
    <w:uiPriority w:val="99"/>
    <w:rsid w:val="007848F9"/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848F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848F9"/>
    <w:rPr>
      <w:rFonts w:ascii="ＭＳ Ｐゴシック" w:eastAsia="ＭＳ Ｐゴシック" w:hAnsi="ＭＳ Ｐゴシック" w:cs="ＭＳ Ｐゴシック"/>
      <w:b/>
      <w:bCs/>
      <w:sz w:val="24"/>
      <w:szCs w:val="24"/>
      <w:bdr w:val="none" w:sz="0" w:space="0" w:color="auto"/>
    </w:rPr>
  </w:style>
  <w:style w:type="paragraph" w:styleId="ae">
    <w:name w:val="Revision"/>
    <w:hidden/>
    <w:uiPriority w:val="99"/>
    <w:semiHidden/>
    <w:rsid w:val="00D3083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af">
    <w:name w:val="List Paragraph"/>
    <w:basedOn w:val="a"/>
    <w:uiPriority w:val="34"/>
    <w:qFormat/>
    <w:rsid w:val="00252B5D"/>
    <w:pPr>
      <w:ind w:left="720"/>
      <w:contextualSpacing/>
    </w:pPr>
  </w:style>
  <w:style w:type="paragraph" w:styleId="af0">
    <w:name w:val="header"/>
    <w:basedOn w:val="a"/>
    <w:link w:val="af1"/>
    <w:uiPriority w:val="99"/>
    <w:unhideWhenUsed/>
    <w:rsid w:val="00D54857"/>
    <w:pPr>
      <w:tabs>
        <w:tab w:val="center" w:pos="4252"/>
        <w:tab w:val="right" w:pos="8504"/>
      </w:tabs>
    </w:pPr>
  </w:style>
  <w:style w:type="character" w:customStyle="1" w:styleId="af1">
    <w:name w:val="ヘッダー (文字)"/>
    <w:basedOn w:val="a0"/>
    <w:link w:val="af0"/>
    <w:uiPriority w:val="99"/>
    <w:rsid w:val="00D54857"/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af2">
    <w:name w:val="footer"/>
    <w:basedOn w:val="a"/>
    <w:link w:val="af3"/>
    <w:uiPriority w:val="99"/>
    <w:unhideWhenUsed/>
    <w:rsid w:val="00D54857"/>
    <w:pPr>
      <w:tabs>
        <w:tab w:val="center" w:pos="4252"/>
        <w:tab w:val="right" w:pos="8504"/>
      </w:tabs>
    </w:pPr>
  </w:style>
  <w:style w:type="character" w:customStyle="1" w:styleId="af3">
    <w:name w:val="フッター (文字)"/>
    <w:basedOn w:val="a0"/>
    <w:link w:val="af2"/>
    <w:uiPriority w:val="99"/>
    <w:rsid w:val="00D54857"/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character" w:customStyle="1" w:styleId="30">
    <w:name w:val="見出し 3 (文字)"/>
    <w:basedOn w:val="a0"/>
    <w:link w:val="3"/>
    <w:uiPriority w:val="9"/>
    <w:rsid w:val="00D54857"/>
    <w:rPr>
      <w:rFonts w:eastAsia="Times New Roman"/>
      <w:b/>
      <w:bCs/>
      <w:sz w:val="27"/>
      <w:szCs w:val="27"/>
      <w:bdr w:val="none" w:sz="0" w:space="0" w:color="auto"/>
      <w:lang w:eastAsia="en-US"/>
    </w:rPr>
  </w:style>
  <w:style w:type="character" w:customStyle="1" w:styleId="10">
    <w:name w:val="見出し 1 (文字)"/>
    <w:basedOn w:val="a0"/>
    <w:link w:val="1"/>
    <w:uiPriority w:val="9"/>
    <w:rsid w:val="009242E6"/>
    <w:rPr>
      <w:rFonts w:asciiTheme="majorHAnsi" w:eastAsiaTheme="majorEastAsia" w:hAnsiTheme="majorHAnsi" w:cstheme="majorBidi"/>
      <w:color w:val="0079BF" w:themeColor="accent1" w:themeShade="BF"/>
      <w:sz w:val="32"/>
      <w:szCs w:val="32"/>
      <w:bdr w:val="none" w:sz="0" w:space="0" w:color="auto"/>
    </w:rPr>
  </w:style>
  <w:style w:type="character" w:customStyle="1" w:styleId="40">
    <w:name w:val="見出し 4 (文字)"/>
    <w:basedOn w:val="a0"/>
    <w:link w:val="4"/>
    <w:uiPriority w:val="9"/>
    <w:rsid w:val="00D53CC8"/>
    <w:rPr>
      <w:rFonts w:asciiTheme="majorHAnsi" w:eastAsiaTheme="majorEastAsia" w:hAnsiTheme="majorHAnsi" w:cstheme="majorBidi"/>
      <w:i/>
      <w:iCs/>
      <w:color w:val="0079BF" w:themeColor="accent1" w:themeShade="BF"/>
      <w:sz w:val="24"/>
      <w:szCs w:val="24"/>
      <w:bdr w:val="none" w:sz="0" w:space="0" w:color="auto"/>
    </w:rPr>
  </w:style>
  <w:style w:type="character" w:customStyle="1" w:styleId="UnresolvedMention2">
    <w:name w:val="Unresolved Mention2"/>
    <w:basedOn w:val="a0"/>
    <w:uiPriority w:val="99"/>
    <w:semiHidden/>
    <w:unhideWhenUsed/>
    <w:rsid w:val="00274163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436A4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87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8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7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91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8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0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5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3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5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7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81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9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2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93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0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4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5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92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7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56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36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8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8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0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5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8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0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4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17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48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5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0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8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9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2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2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4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7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1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12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26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6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9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1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33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7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5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7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2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7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85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2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8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9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6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8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52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75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2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4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7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5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27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13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73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3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0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4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35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8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06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3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0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3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4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80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2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5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4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4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2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58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8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2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1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9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4E3FE1-4B06-4241-888D-07243A87B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daisuke99999@icloud.com</cp:lastModifiedBy>
  <cp:revision>26</cp:revision>
  <cp:lastPrinted>2019-11-26T23:40:00Z</cp:lastPrinted>
  <dcterms:created xsi:type="dcterms:W3CDTF">2020-09-10T13:51:00Z</dcterms:created>
  <dcterms:modified xsi:type="dcterms:W3CDTF">2021-06-04T04:49:00Z</dcterms:modified>
</cp:coreProperties>
</file>